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65A9A" w14:textId="40767FDA" w:rsidR="0058468B" w:rsidRPr="00D61F11" w:rsidRDefault="00117AE1" w:rsidP="00D61F11">
      <w:pPr>
        <w:jc w:val="center"/>
        <w:rPr>
          <w:rFonts w:ascii="Arial" w:hAnsi="Arial" w:cs="Arial"/>
          <w:b/>
          <w:bCs/>
          <w:u w:val="single"/>
        </w:rPr>
      </w:pPr>
      <w:r w:rsidRPr="00D61F11">
        <w:rPr>
          <w:rFonts w:ascii="Arial" w:hAnsi="Arial" w:cs="Arial"/>
          <w:b/>
          <w:bCs/>
          <w:u w:val="single"/>
        </w:rPr>
        <w:t>Supplementary Material</w:t>
      </w:r>
    </w:p>
    <w:p w14:paraId="5F4610B8" w14:textId="77777777" w:rsidR="00D61F11" w:rsidRPr="00D61F11" w:rsidRDefault="00D61F11">
      <w:pPr>
        <w:rPr>
          <w:rFonts w:ascii="Arial" w:hAnsi="Arial" w:cs="Arial"/>
        </w:rPr>
      </w:pPr>
    </w:p>
    <w:p w14:paraId="43DB9559" w14:textId="77777777" w:rsidR="00117AE1" w:rsidRPr="00D61F11" w:rsidRDefault="00117AE1" w:rsidP="00117AE1">
      <w:pPr>
        <w:spacing w:after="0" w:line="480" w:lineRule="auto"/>
        <w:jc w:val="both"/>
        <w:rPr>
          <w:rFonts w:ascii="Arial" w:hAnsi="Arial" w:cs="Arial"/>
          <w:iCs/>
        </w:rPr>
      </w:pPr>
      <w:r w:rsidRPr="00D61F11">
        <w:rPr>
          <w:rFonts w:ascii="Arial" w:hAnsi="Arial" w:cs="Arial"/>
          <w:iCs/>
          <w:noProof/>
        </w:rPr>
        <w:drawing>
          <wp:inline distT="0" distB="0" distL="0" distR="0" wp14:anchorId="635136FC" wp14:editId="3DB75BC1">
            <wp:extent cx="4321175" cy="3731260"/>
            <wp:effectExtent l="0" t="0" r="317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175" cy="373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65D72" w14:textId="095038DE" w:rsidR="00117AE1" w:rsidRDefault="00E56768">
      <w:pPr>
        <w:rPr>
          <w:rFonts w:ascii="Arial" w:hAnsi="Arial" w:cs="Arial"/>
          <w:iCs/>
        </w:rPr>
      </w:pPr>
      <w:r w:rsidRPr="00D61F11">
        <w:rPr>
          <w:rFonts w:ascii="Arial" w:hAnsi="Arial" w:cs="Arial"/>
          <w:b/>
          <w:bCs/>
          <w:iCs/>
        </w:rPr>
        <w:t>Supplementary Figure S</w:t>
      </w:r>
      <w:r w:rsidR="005E5233">
        <w:rPr>
          <w:rFonts w:ascii="Arial" w:hAnsi="Arial" w:cs="Arial"/>
          <w:b/>
          <w:bCs/>
          <w:iCs/>
        </w:rPr>
        <w:t>1</w:t>
      </w:r>
      <w:r w:rsidR="00D61F11" w:rsidRPr="00D61F11">
        <w:rPr>
          <w:rFonts w:ascii="Arial" w:hAnsi="Arial" w:cs="Arial"/>
          <w:b/>
          <w:bCs/>
          <w:iCs/>
        </w:rPr>
        <w:t>:</w:t>
      </w:r>
      <w:r w:rsidR="00D61F11">
        <w:rPr>
          <w:rFonts w:ascii="Arial" w:hAnsi="Arial" w:cs="Arial"/>
          <w:iCs/>
        </w:rPr>
        <w:t xml:space="preserve"> </w:t>
      </w:r>
      <w:r w:rsidR="00D61F11" w:rsidRPr="00D61F11">
        <w:rPr>
          <w:rFonts w:ascii="Arial" w:hAnsi="Arial" w:cs="Arial"/>
          <w:iCs/>
        </w:rPr>
        <w:t>Activation maps during the Affective Stroop Task, across all participants. (A) positive+negative view &gt; neutral view; (B) congruent + incongruent trials &gt; view. Statistical maps are displayed at p&lt;0.05 (FWE, whole brain level), cluster size&gt;10 voxels.</w:t>
      </w:r>
    </w:p>
    <w:p w14:paraId="32DE8162" w14:textId="77777777" w:rsidR="005E5233" w:rsidRPr="00D61F11" w:rsidRDefault="005E5233" w:rsidP="005E5233">
      <w:pPr>
        <w:rPr>
          <w:rFonts w:ascii="Arial" w:hAnsi="Arial" w:cs="Arial"/>
        </w:rPr>
      </w:pPr>
      <w:r w:rsidRPr="00D61F11">
        <w:rPr>
          <w:rFonts w:ascii="Arial" w:hAnsi="Arial" w:cs="Arial"/>
          <w:noProof/>
        </w:rPr>
        <w:drawing>
          <wp:inline distT="0" distB="0" distL="0" distR="0" wp14:anchorId="7DDB0070" wp14:editId="55ACBD93">
            <wp:extent cx="3666309" cy="244693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9620" cy="24491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85D193" w14:textId="6C638C08" w:rsidR="00D61F11" w:rsidRPr="005E5233" w:rsidRDefault="005E5233">
      <w:pPr>
        <w:rPr>
          <w:rFonts w:ascii="Arial" w:hAnsi="Arial" w:cs="Arial"/>
        </w:rPr>
      </w:pPr>
      <w:r w:rsidRPr="00D61F11">
        <w:rPr>
          <w:rFonts w:ascii="Arial" w:hAnsi="Arial" w:cs="Arial"/>
          <w:b/>
          <w:bCs/>
        </w:rPr>
        <w:t>Supplementary Figure S</w:t>
      </w:r>
      <w:r>
        <w:rPr>
          <w:rFonts w:ascii="Arial" w:hAnsi="Arial" w:cs="Arial"/>
          <w:b/>
          <w:bCs/>
        </w:rPr>
        <w:t>2</w:t>
      </w:r>
      <w:r w:rsidRPr="00D61F11">
        <w:rPr>
          <w:rFonts w:ascii="Arial" w:hAnsi="Arial" w:cs="Arial"/>
          <w:b/>
          <w:bCs/>
        </w:rPr>
        <w:t>:</w:t>
      </w:r>
      <w:r w:rsidRPr="00D61F1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rial type by age group interactions for negative stimuli only. *: p&lt;0.05</w:t>
      </w:r>
      <w:r w:rsidR="00A416CB">
        <w:rPr>
          <w:rFonts w:ascii="Arial" w:hAnsi="Arial" w:cs="Arial"/>
        </w:rPr>
        <w:t xml:space="preserve"> uncorrected</w:t>
      </w:r>
      <w:r>
        <w:rPr>
          <w:rFonts w:ascii="Arial" w:hAnsi="Arial" w:cs="Arial"/>
        </w:rPr>
        <w:t>.</w:t>
      </w:r>
    </w:p>
    <w:p w14:paraId="12CC119B" w14:textId="30F163C0" w:rsidR="00D61F11" w:rsidRDefault="00D61F11" w:rsidP="00D61F11">
      <w:pPr>
        <w:spacing w:after="0" w:line="480" w:lineRule="auto"/>
        <w:jc w:val="both"/>
        <w:rPr>
          <w:rFonts w:ascii="Arial" w:hAnsi="Arial" w:cs="Arial"/>
          <w:iCs/>
        </w:rPr>
      </w:pPr>
      <w:r w:rsidRPr="00D61F11">
        <w:rPr>
          <w:rFonts w:ascii="Arial" w:hAnsi="Arial" w:cs="Arial"/>
          <w:b/>
          <w:bCs/>
          <w:iCs/>
        </w:rPr>
        <w:lastRenderedPageBreak/>
        <w:t>Supplementary Table S1:</w:t>
      </w:r>
      <w:r>
        <w:rPr>
          <w:rFonts w:ascii="Arial" w:hAnsi="Arial" w:cs="Arial"/>
          <w:iCs/>
        </w:rPr>
        <w:t xml:space="preserve"> Differences in activation during the congruent + incongruent trials &gt; view trials contrast between the older and younger age groups. </w:t>
      </w:r>
    </w:p>
    <w:tbl>
      <w:tblPr>
        <w:tblW w:w="8788" w:type="dxa"/>
        <w:tblLook w:val="04A0" w:firstRow="1" w:lastRow="0" w:firstColumn="1" w:lastColumn="0" w:noHBand="0" w:noVBand="1"/>
      </w:tblPr>
      <w:tblGrid>
        <w:gridCol w:w="2868"/>
        <w:gridCol w:w="1096"/>
        <w:gridCol w:w="1134"/>
        <w:gridCol w:w="960"/>
        <w:gridCol w:w="960"/>
        <w:gridCol w:w="960"/>
        <w:gridCol w:w="1120"/>
      </w:tblGrid>
      <w:tr w:rsidR="00D61F11" w:rsidRPr="00AA27DF" w14:paraId="09B1B1FC" w14:textId="77777777" w:rsidTr="002727E1">
        <w:trPr>
          <w:trHeight w:val="300"/>
        </w:trPr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311D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27DF">
              <w:rPr>
                <w:rFonts w:ascii="Arial" w:eastAsia="Times New Roman" w:hAnsi="Arial" w:cs="Arial"/>
                <w:b/>
                <w:bCs/>
                <w:color w:val="000000"/>
              </w:rPr>
              <w:t>Reg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FC26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27DF">
              <w:rPr>
                <w:rFonts w:ascii="Arial" w:eastAsia="Times New Roman" w:hAnsi="Arial" w:cs="Arial"/>
                <w:b/>
                <w:bCs/>
                <w:color w:val="000000"/>
              </w:rPr>
              <w:t>cluster size (voxel number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3D1C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27DF">
              <w:rPr>
                <w:rFonts w:ascii="Arial" w:eastAsia="Times New Roman" w:hAnsi="Arial" w:cs="Arial"/>
                <w:b/>
                <w:bCs/>
                <w:color w:val="000000"/>
              </w:rPr>
              <w:t>p(FWE-corr, cluster level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25F3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27DF">
              <w:rPr>
                <w:rFonts w:ascii="Arial" w:eastAsia="Times New Roman" w:hAnsi="Arial" w:cs="Arial"/>
                <w:b/>
                <w:bCs/>
                <w:color w:val="000000"/>
              </w:rPr>
              <w:t>Z-scor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BFC2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27DF">
              <w:rPr>
                <w:rFonts w:ascii="Arial" w:eastAsia="Times New Roman" w:hAnsi="Arial" w:cs="Arial"/>
                <w:b/>
                <w:bCs/>
                <w:color w:val="000000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3F35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27DF">
              <w:rPr>
                <w:rFonts w:ascii="Arial" w:eastAsia="Times New Roman" w:hAnsi="Arial" w:cs="Arial"/>
                <w:b/>
                <w:bCs/>
                <w:color w:val="000000"/>
              </w:rPr>
              <w:t>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A3E8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27DF">
              <w:rPr>
                <w:rFonts w:ascii="Arial" w:eastAsia="Times New Roman" w:hAnsi="Arial" w:cs="Arial"/>
                <w:b/>
                <w:bCs/>
                <w:color w:val="000000"/>
              </w:rPr>
              <w:t>z</w:t>
            </w:r>
          </w:p>
        </w:tc>
      </w:tr>
      <w:tr w:rsidR="00D61F11" w:rsidRPr="00AA27DF" w14:paraId="6ABE9F83" w14:textId="77777777" w:rsidTr="002727E1">
        <w:trPr>
          <w:trHeight w:val="300"/>
        </w:trPr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B498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27DF">
              <w:rPr>
                <w:rFonts w:ascii="Arial" w:eastAsia="Times New Roman" w:hAnsi="Arial" w:cs="Arial"/>
                <w:b/>
                <w:bCs/>
                <w:color w:val="000000"/>
              </w:rPr>
              <w:t>Older &gt; Younger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DD7C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27D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CA6D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27D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709E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4001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27D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41B4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59F9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61F11" w:rsidRPr="00AA27DF" w14:paraId="7E677493" w14:textId="77777777" w:rsidTr="002727E1">
        <w:trPr>
          <w:trHeight w:val="300"/>
        </w:trPr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60BF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Right postcentr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5866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1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392A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5.55E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E0B1" w14:textId="77777777" w:rsidR="00D61F11" w:rsidRPr="00AA27DF" w:rsidRDefault="00D61F11" w:rsidP="002727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5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B760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A5E3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97EE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42</w:t>
            </w:r>
          </w:p>
        </w:tc>
      </w:tr>
      <w:tr w:rsidR="00D61F11" w:rsidRPr="00AA27DF" w14:paraId="1776FAB1" w14:textId="77777777" w:rsidTr="002727E1">
        <w:trPr>
          <w:trHeight w:val="300"/>
        </w:trPr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39EA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Right supramargin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B26E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F96E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D823" w14:textId="77777777" w:rsidR="00D61F11" w:rsidRPr="00AA27DF" w:rsidRDefault="00D61F11" w:rsidP="002727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5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951F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C15E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1DC5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D61F11" w:rsidRPr="00AA27DF" w14:paraId="59F3CB50" w14:textId="77777777" w:rsidTr="002727E1">
        <w:trPr>
          <w:trHeight w:val="300"/>
        </w:trPr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0FF9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Right supramargin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9BBA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E100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79D7" w14:textId="77777777" w:rsidR="00D61F11" w:rsidRPr="00AA27DF" w:rsidRDefault="00D61F11" w:rsidP="002727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4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19D3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A312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C733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D61F11" w:rsidRPr="00AA27DF" w14:paraId="460DBC15" w14:textId="77777777" w:rsidTr="002727E1">
        <w:trPr>
          <w:trHeight w:val="300"/>
        </w:trPr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A974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Left postcentr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CED6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BFC8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8.8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45E7" w14:textId="77777777" w:rsidR="00D61F11" w:rsidRPr="00AA27DF" w:rsidRDefault="00D61F11" w:rsidP="002727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5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9E7D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E6B9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FB5B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48</w:t>
            </w:r>
          </w:p>
        </w:tc>
      </w:tr>
      <w:tr w:rsidR="00D61F11" w:rsidRPr="00AA27DF" w14:paraId="3105D468" w14:textId="77777777" w:rsidTr="002727E1">
        <w:trPr>
          <w:trHeight w:val="300"/>
        </w:trPr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4C4B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Left precentr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AAD8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F2E4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E72C" w14:textId="77777777" w:rsidR="00D61F11" w:rsidRPr="00AA27DF" w:rsidRDefault="00D61F11" w:rsidP="002727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5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74BA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D313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28A9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51</w:t>
            </w:r>
          </w:p>
        </w:tc>
      </w:tr>
      <w:tr w:rsidR="00D61F11" w:rsidRPr="00AA27DF" w14:paraId="3B6D77FB" w14:textId="77777777" w:rsidTr="002727E1">
        <w:trPr>
          <w:trHeight w:val="300"/>
        </w:trPr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5ABE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Left superior parietal cort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175F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6404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B264" w14:textId="77777777" w:rsidR="00D61F11" w:rsidRPr="00AA27DF" w:rsidRDefault="00D61F11" w:rsidP="002727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4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5E01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FE44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4F7E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54</w:t>
            </w:r>
          </w:p>
        </w:tc>
      </w:tr>
      <w:tr w:rsidR="00D61F11" w:rsidRPr="00AA27DF" w14:paraId="10EF9335" w14:textId="77777777" w:rsidTr="002727E1">
        <w:trPr>
          <w:trHeight w:val="300"/>
        </w:trPr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9E8A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Right cerebell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037A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362A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0.012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B0BD" w14:textId="77777777" w:rsidR="00D61F11" w:rsidRPr="00AA27DF" w:rsidRDefault="00D61F11" w:rsidP="002727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4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2771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D94B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D16A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12</w:t>
            </w:r>
          </w:p>
        </w:tc>
      </w:tr>
      <w:tr w:rsidR="00D61F11" w:rsidRPr="00AA27DF" w14:paraId="2F2CDA8F" w14:textId="77777777" w:rsidTr="002727E1">
        <w:trPr>
          <w:trHeight w:val="300"/>
        </w:trPr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2338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Right cerebell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FE0F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7E63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55E2" w14:textId="77777777" w:rsidR="00D61F11" w:rsidRPr="00AA27DF" w:rsidRDefault="00D61F11" w:rsidP="002727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A899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EC32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0252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30</w:t>
            </w:r>
          </w:p>
        </w:tc>
      </w:tr>
      <w:tr w:rsidR="00D61F11" w:rsidRPr="00AA27DF" w14:paraId="1FF2D173" w14:textId="77777777" w:rsidTr="002727E1">
        <w:trPr>
          <w:trHeight w:val="300"/>
        </w:trPr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6076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Right cerebell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77C4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7F6D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8803" w14:textId="77777777" w:rsidR="00D61F11" w:rsidRPr="00AA27DF" w:rsidRDefault="00D61F11" w:rsidP="002727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3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A80A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7660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2C8D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21</w:t>
            </w:r>
          </w:p>
        </w:tc>
      </w:tr>
      <w:tr w:rsidR="00D61F11" w:rsidRPr="00AA27DF" w14:paraId="078F2C5B" w14:textId="77777777" w:rsidTr="002727E1">
        <w:trPr>
          <w:trHeight w:val="300"/>
        </w:trPr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F368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Left cerebell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BED3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8550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0.003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0DAE" w14:textId="77777777" w:rsidR="00D61F11" w:rsidRPr="00AA27DF" w:rsidRDefault="00D61F11" w:rsidP="002727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4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87DA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A684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DF9C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24</w:t>
            </w:r>
          </w:p>
        </w:tc>
      </w:tr>
      <w:tr w:rsidR="00D61F11" w:rsidRPr="00AA27DF" w14:paraId="7F786C1B" w14:textId="77777777" w:rsidTr="002727E1">
        <w:trPr>
          <w:trHeight w:val="300"/>
        </w:trPr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59E1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Left cerebell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D6C4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08BA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9426" w14:textId="77777777" w:rsidR="00D61F11" w:rsidRPr="00AA27DF" w:rsidRDefault="00D61F11" w:rsidP="002727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41B5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96AC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F6C3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24</w:t>
            </w:r>
          </w:p>
        </w:tc>
      </w:tr>
      <w:tr w:rsidR="00D61F11" w:rsidRPr="00AA27DF" w14:paraId="234C7058" w14:textId="77777777" w:rsidTr="002727E1">
        <w:trPr>
          <w:trHeight w:val="300"/>
        </w:trPr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3CC5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Left cerebell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403D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2281" w14:textId="77777777" w:rsidR="00D61F11" w:rsidRPr="00AA27DF" w:rsidRDefault="00D61F11" w:rsidP="002727E1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6723" w14:textId="77777777" w:rsidR="00D61F11" w:rsidRPr="00AA27DF" w:rsidRDefault="00D61F11" w:rsidP="002727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3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6D00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772F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2C48" w14:textId="77777777" w:rsidR="00D61F11" w:rsidRPr="00AA27DF" w:rsidRDefault="00D61F11" w:rsidP="002727E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A27DF">
              <w:rPr>
                <w:rFonts w:ascii="Arial" w:eastAsia="Times New Roman" w:hAnsi="Arial" w:cs="Arial"/>
                <w:color w:val="000000"/>
              </w:rPr>
              <w:t>-30</w:t>
            </w:r>
          </w:p>
        </w:tc>
      </w:tr>
    </w:tbl>
    <w:p w14:paraId="467E9D8F" w14:textId="77777777" w:rsidR="00D61F11" w:rsidRDefault="00D61F11" w:rsidP="00D61F11">
      <w:pPr>
        <w:spacing w:after="0" w:line="480" w:lineRule="auto"/>
        <w:jc w:val="both"/>
        <w:rPr>
          <w:rFonts w:ascii="Arial" w:hAnsi="Arial" w:cs="Arial"/>
          <w:iCs/>
        </w:rPr>
      </w:pPr>
    </w:p>
    <w:p w14:paraId="026F5CA2" w14:textId="77777777" w:rsidR="00D61F11" w:rsidRDefault="00D61F11" w:rsidP="00D61F11"/>
    <w:p w14:paraId="3DA6C158" w14:textId="77777777" w:rsidR="00D61F11" w:rsidRPr="00D61F11" w:rsidRDefault="00D61F11">
      <w:pPr>
        <w:rPr>
          <w:rFonts w:ascii="Arial" w:hAnsi="Arial" w:cs="Arial"/>
        </w:rPr>
      </w:pPr>
    </w:p>
    <w:sectPr w:rsidR="00D61F11" w:rsidRPr="00D61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AE1"/>
    <w:rsid w:val="00117AE1"/>
    <w:rsid w:val="002F3AEA"/>
    <w:rsid w:val="004A4466"/>
    <w:rsid w:val="005E5233"/>
    <w:rsid w:val="00A416CB"/>
    <w:rsid w:val="00AA5901"/>
    <w:rsid w:val="00B97BC7"/>
    <w:rsid w:val="00BE0A60"/>
    <w:rsid w:val="00D61F11"/>
    <w:rsid w:val="00E56768"/>
    <w:rsid w:val="00F8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C43D8"/>
  <w15:chartTrackingRefBased/>
  <w15:docId w15:val="{DDEDCA99-E980-4507-B8DC-EBC186F0F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cet, Gaelle E.</dc:creator>
  <cp:keywords/>
  <dc:description/>
  <cp:lastModifiedBy>Doucet, Gaelle E.</cp:lastModifiedBy>
  <cp:revision>6</cp:revision>
  <dcterms:created xsi:type="dcterms:W3CDTF">2022-08-24T22:16:00Z</dcterms:created>
  <dcterms:modified xsi:type="dcterms:W3CDTF">2023-01-18T14:49:00Z</dcterms:modified>
</cp:coreProperties>
</file>